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39D" w:rsidRPr="00731627" w:rsidRDefault="0000139D" w:rsidP="0000139D">
      <w:pPr>
        <w:pStyle w:val="Epgrafe"/>
        <w:keepNext/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</w:pPr>
      <w:r w:rsidRPr="00731627"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GB" w:eastAsia="es-ES"/>
        </w:rPr>
        <w:t>Additional file 9: Statistical Analysis of percentage of max TOTPAR over 4, 6, 8 and 12 hours.</w:t>
      </w:r>
    </w:p>
    <w:tbl>
      <w:tblPr>
        <w:tblW w:w="9937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560"/>
        <w:gridCol w:w="1856"/>
        <w:gridCol w:w="1200"/>
        <w:gridCol w:w="927"/>
        <w:gridCol w:w="1020"/>
        <w:gridCol w:w="1106"/>
        <w:gridCol w:w="1200"/>
        <w:gridCol w:w="1068"/>
      </w:tblGrid>
      <w:tr w:rsidR="00522042" w:rsidRPr="00731627" w:rsidTr="0000139D">
        <w:trPr>
          <w:trHeight w:val="61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Percentage of max TOTPAR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Estim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CI Lower Limit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CI Upper Limit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Pr &gt; |t|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7612D3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S</w:t>
            </w:r>
            <w:r w:rsidR="00522042" w:rsidRPr="00731627">
              <w:rPr>
                <w:b/>
                <w:sz w:val="18"/>
                <w:szCs w:val="18"/>
              </w:rPr>
              <w:t>ignificant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4 h.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0.2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8.4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2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7.8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6.1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9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4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2.3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5.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4.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2.4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65.9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8.3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6.5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0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6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4.2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7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7.1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4.7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9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4718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1.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0.6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3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0729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6 h.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0.3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8.5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2.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3.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1.5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4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0.4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8.7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2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8.5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6.8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60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1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9.2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2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7.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5.4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9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7.3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6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88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15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0.4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1.4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2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1109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8 h.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4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2.4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5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8.5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7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0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4.7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3.3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6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2.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0.7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3.8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6.4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.9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8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9.5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8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1.1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8.6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4.7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9828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15"/>
        </w:trPr>
        <w:tc>
          <w:tcPr>
            <w:tcW w:w="1560" w:type="dxa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9.8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1.8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1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1375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12 h.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37.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6.7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5.4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8.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0007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2.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1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3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6.2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5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7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+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3.9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2.7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45.2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12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1.3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2.6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05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DKP2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1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9.7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32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&lt; 0.0001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Yes</w:t>
            </w:r>
          </w:p>
        </w:tc>
      </w:tr>
      <w:tr w:rsidR="00522042" w:rsidRPr="00731627" w:rsidTr="0000139D">
        <w:trPr>
          <w:trHeight w:val="300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37.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2</w:t>
            </w:r>
            <w:r w:rsidR="00330906" w:rsidRPr="00731627">
              <w:rPr>
                <w:sz w:val="18"/>
                <w:szCs w:val="18"/>
              </w:rPr>
              <w:t>.0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9.3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3.4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9987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  <w:tr w:rsidR="00522042" w:rsidRPr="00731627" w:rsidTr="0000139D">
        <w:trPr>
          <w:trHeight w:val="315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85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731627">
              <w:rPr>
                <w:b/>
                <w:sz w:val="18"/>
                <w:szCs w:val="18"/>
              </w:rPr>
              <w:t>Tram75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Placebo</w:t>
            </w:r>
          </w:p>
        </w:tc>
        <w:tc>
          <w:tcPr>
            <w:tcW w:w="927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7.9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-3.4</w:t>
            </w:r>
          </w:p>
        </w:tc>
        <w:tc>
          <w:tcPr>
            <w:tcW w:w="1106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19.3</w:t>
            </w:r>
          </w:p>
        </w:tc>
        <w:tc>
          <w:tcPr>
            <w:tcW w:w="12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0.3046</w:t>
            </w:r>
          </w:p>
        </w:tc>
        <w:tc>
          <w:tcPr>
            <w:tcW w:w="1068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2042" w:rsidRPr="00731627" w:rsidRDefault="00522042" w:rsidP="0027644E">
            <w:pPr>
              <w:pStyle w:val="Para0sCarCar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31627">
              <w:rPr>
                <w:sz w:val="18"/>
                <w:szCs w:val="18"/>
              </w:rPr>
              <w:t>No</w:t>
            </w:r>
          </w:p>
        </w:tc>
      </w:tr>
    </w:tbl>
    <w:p w:rsidR="002269BE" w:rsidRPr="00731627" w:rsidRDefault="0000139D" w:rsidP="0000139D">
      <w:pPr>
        <w:spacing w:before="120"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1627">
        <w:rPr>
          <w:rFonts w:ascii="Times New Roman" w:hAnsi="Times New Roman" w:cs="Times New Roman"/>
          <w:sz w:val="20"/>
          <w:szCs w:val="20"/>
          <w:lang w:val="en-US"/>
        </w:rPr>
        <w:t>Maximum TOTPAR corresponds to the theoretical maximum possible time-weighted sum of the PAR scores, measured on a 5-point VRS (0=‘none’ to 4=‘complete’).</w:t>
      </w:r>
    </w:p>
    <w:p w:rsidR="00731627" w:rsidRPr="0000139D" w:rsidRDefault="00731627">
      <w:pPr>
        <w:spacing w:before="120" w:after="120" w:line="480" w:lineRule="auto"/>
        <w:rPr>
          <w:rFonts w:ascii="Palatino" w:hAnsi="Palatino"/>
          <w:sz w:val="20"/>
          <w:szCs w:val="20"/>
          <w:lang w:val="en-US"/>
        </w:rPr>
      </w:pPr>
    </w:p>
    <w:sectPr w:rsidR="00731627" w:rsidRPr="0000139D" w:rsidSect="0052204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22042"/>
    <w:rsid w:val="0000139D"/>
    <w:rsid w:val="00131196"/>
    <w:rsid w:val="001C7CAE"/>
    <w:rsid w:val="00247E9A"/>
    <w:rsid w:val="0027644E"/>
    <w:rsid w:val="00330906"/>
    <w:rsid w:val="00522042"/>
    <w:rsid w:val="005856E0"/>
    <w:rsid w:val="00593647"/>
    <w:rsid w:val="006069A6"/>
    <w:rsid w:val="00661FB7"/>
    <w:rsid w:val="006D68DE"/>
    <w:rsid w:val="00731627"/>
    <w:rsid w:val="007612D3"/>
    <w:rsid w:val="009553C4"/>
    <w:rsid w:val="009E4795"/>
    <w:rsid w:val="00B947EE"/>
    <w:rsid w:val="00BB7E7A"/>
    <w:rsid w:val="00BC3D71"/>
    <w:rsid w:val="00C15475"/>
    <w:rsid w:val="00F75AB3"/>
    <w:rsid w:val="00FF4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04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rsid w:val="0027644E"/>
    <w:pPr>
      <w:spacing w:after="2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Epgrafe">
    <w:name w:val="caption"/>
    <w:basedOn w:val="Normal"/>
    <w:next w:val="Normal"/>
    <w:uiPriority w:val="35"/>
    <w:unhideWhenUsed/>
    <w:qFormat/>
    <w:rsid w:val="0027644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3</Words>
  <Characters>1613</Characters>
  <Application>Microsoft Office Word</Application>
  <DocSecurity>0</DocSecurity>
  <Lines>13</Lines>
  <Paragraphs>3</Paragraphs>
  <ScaleCrop>false</ScaleCrop>
  <Company>Laboratorios Menarini</Company>
  <LinksUpToDate>false</LinksUpToDate>
  <CharactersWithSpaces>1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8</cp:revision>
  <dcterms:created xsi:type="dcterms:W3CDTF">2015-04-15T09:08:00Z</dcterms:created>
  <dcterms:modified xsi:type="dcterms:W3CDTF">2015-06-10T10:52:00Z</dcterms:modified>
</cp:coreProperties>
</file>